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9C58A" w14:textId="77777777" w:rsidR="00923B65" w:rsidRPr="00923B65" w:rsidRDefault="00923B65">
      <w:pPr>
        <w:rPr>
          <w:rFonts w:ascii="Helvetica" w:hAnsi="Helvetica"/>
          <w:i/>
          <w:sz w:val="22"/>
          <w:szCs w:val="22"/>
        </w:rPr>
      </w:pPr>
      <w:r w:rsidRPr="00923B65">
        <w:rPr>
          <w:rFonts w:ascii="Helvetica" w:hAnsi="Helvetica"/>
          <w:i/>
          <w:sz w:val="22"/>
          <w:szCs w:val="22"/>
        </w:rPr>
        <w:t>Table S3: 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7127"/>
      </w:tblGrid>
      <w:tr w:rsidR="00836DA0" w:rsidRPr="00836DA0" w14:paraId="2619D4F5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7C8C1BF7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102200 (RESA1)</w:t>
            </w:r>
            <w:r w:rsidR="00BB04AD"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836DA0" w:rsidRPr="00836DA0" w14:paraId="060F5B87" w14:textId="77777777" w:rsidTr="00A513E0">
        <w:tc>
          <w:tcPr>
            <w:tcW w:w="1389" w:type="dxa"/>
          </w:tcPr>
          <w:p w14:paraId="480B8927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7D998850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AAGAAACTTCAACAGAGAACCCAGGC</w:t>
            </w:r>
          </w:p>
        </w:tc>
      </w:tr>
      <w:tr w:rsidR="00836DA0" w:rsidRPr="00836DA0" w14:paraId="64290575" w14:textId="77777777" w:rsidTr="00A513E0">
        <w:tc>
          <w:tcPr>
            <w:tcW w:w="1389" w:type="dxa"/>
          </w:tcPr>
          <w:p w14:paraId="16370444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Int</w:t>
            </w:r>
            <w:proofErr w:type="spellEnd"/>
          </w:p>
        </w:tc>
        <w:tc>
          <w:tcPr>
            <w:tcW w:w="7127" w:type="dxa"/>
          </w:tcPr>
          <w:p w14:paraId="57AB5D59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ATATTACAACCATGTATAGCTGGTGATTCA</w:t>
            </w:r>
          </w:p>
        </w:tc>
      </w:tr>
      <w:tr w:rsidR="00836DA0" w:rsidRPr="00836DA0" w14:paraId="59CBDAB6" w14:textId="77777777" w:rsidTr="00A513E0">
        <w:tc>
          <w:tcPr>
            <w:tcW w:w="1389" w:type="dxa"/>
          </w:tcPr>
          <w:p w14:paraId="14C34973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22E5827E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TTCATCATATTCTTCATTGTGTTCTTCAAC</w:t>
            </w:r>
          </w:p>
        </w:tc>
      </w:tr>
      <w:tr w:rsidR="00836DA0" w:rsidRPr="00836DA0" w14:paraId="17B1CF66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7C926822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730900 (PTP4)</w:t>
            </w:r>
            <w:r w:rsidR="00BB04AD"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836DA0" w:rsidRPr="00836DA0" w14:paraId="6A68A3B8" w14:textId="77777777" w:rsidTr="00A513E0">
        <w:tc>
          <w:tcPr>
            <w:tcW w:w="1389" w:type="dxa"/>
          </w:tcPr>
          <w:p w14:paraId="1B6E3707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6E41B925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CATAAATTAAAATCCGACATTGG</w:t>
            </w:r>
          </w:p>
        </w:tc>
      </w:tr>
      <w:tr w:rsidR="00836DA0" w:rsidRPr="00836DA0" w14:paraId="39EE6272" w14:textId="77777777" w:rsidTr="00A513E0">
        <w:tc>
          <w:tcPr>
            <w:tcW w:w="1389" w:type="dxa"/>
          </w:tcPr>
          <w:p w14:paraId="4B5DBD9C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663FD57F" w14:textId="77777777" w:rsidR="00836DA0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GAAATAGGTTTTATGGATGATGATAATAGA</w:t>
            </w:r>
          </w:p>
        </w:tc>
      </w:tr>
      <w:tr w:rsidR="00836DA0" w:rsidRPr="00836DA0" w14:paraId="71696FA4" w14:textId="77777777" w:rsidTr="00A513E0">
        <w:tc>
          <w:tcPr>
            <w:tcW w:w="1389" w:type="dxa"/>
          </w:tcPr>
          <w:p w14:paraId="09438C2E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7F656F3D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TCTTAACATTTTTCTTGGCATGTG</w:t>
            </w:r>
          </w:p>
        </w:tc>
      </w:tr>
      <w:tr w:rsidR="00836DA0" w:rsidRPr="00836DA0" w14:paraId="3FD1533B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74ECE9C6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1477500 (</w:t>
            </w: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PHISTb</w:t>
            </w:r>
            <w:proofErr w:type="spellEnd"/>
            <w:r w:rsidRPr="00836DA0">
              <w:rPr>
                <w:rFonts w:ascii="Helvetica" w:hAnsi="Helvetica" w:cs="Times New Roman"/>
                <w:sz w:val="22"/>
                <w:szCs w:val="22"/>
              </w:rPr>
              <w:t>)</w:t>
            </w:r>
            <w:r w:rsidR="00BB04AD"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836DA0" w:rsidRPr="00836DA0" w14:paraId="5E4B90D5" w14:textId="77777777" w:rsidTr="00A513E0">
        <w:tc>
          <w:tcPr>
            <w:tcW w:w="1389" w:type="dxa"/>
          </w:tcPr>
          <w:p w14:paraId="5C72D37A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3C27CF61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CGATTTAATGAAAAATGAAATATGG</w:t>
            </w:r>
          </w:p>
        </w:tc>
      </w:tr>
      <w:tr w:rsidR="00BB04AD" w:rsidRPr="00836DA0" w14:paraId="7684DBCB" w14:textId="77777777" w:rsidTr="00A513E0">
        <w:tc>
          <w:tcPr>
            <w:tcW w:w="1389" w:type="dxa"/>
          </w:tcPr>
          <w:p w14:paraId="140017FE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62A5323B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ATTGAATATACGGAGTATATGCAAAAAGCA</w:t>
            </w:r>
          </w:p>
        </w:tc>
      </w:tr>
      <w:tr w:rsidR="00836DA0" w:rsidRPr="00836DA0" w14:paraId="0BDF4543" w14:textId="77777777" w:rsidTr="00A513E0">
        <w:tc>
          <w:tcPr>
            <w:tcW w:w="1389" w:type="dxa"/>
          </w:tcPr>
          <w:p w14:paraId="61F0FD32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752E4A24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AATGGTACCTTTTCTTAATCTTTTATCTC</w:t>
            </w:r>
          </w:p>
        </w:tc>
      </w:tr>
      <w:tr w:rsidR="00836DA0" w:rsidRPr="00836DA0" w14:paraId="750E815B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0F70CA53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301600 (Hyp1)</w:t>
            </w:r>
            <w:r w:rsidR="00BB04AD"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836DA0" w:rsidRPr="00836DA0" w14:paraId="6B93A40E" w14:textId="77777777" w:rsidTr="00A513E0">
        <w:tc>
          <w:tcPr>
            <w:tcW w:w="1389" w:type="dxa"/>
          </w:tcPr>
          <w:p w14:paraId="48856A88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4154C197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CAAATAAAGGTTGAAACG</w:t>
            </w:r>
          </w:p>
        </w:tc>
      </w:tr>
      <w:tr w:rsidR="00BB04AD" w:rsidRPr="00836DA0" w14:paraId="3E7AD367" w14:textId="77777777" w:rsidTr="00A513E0">
        <w:tc>
          <w:tcPr>
            <w:tcW w:w="1389" w:type="dxa"/>
          </w:tcPr>
          <w:p w14:paraId="1A09A400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7EE551AA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ACCGGAATATATGTTCTCACAAGAATGGGA</w:t>
            </w:r>
          </w:p>
        </w:tc>
      </w:tr>
      <w:tr w:rsidR="00836DA0" w:rsidRPr="00836DA0" w14:paraId="7784FD43" w14:textId="77777777" w:rsidTr="00A513E0">
        <w:tc>
          <w:tcPr>
            <w:tcW w:w="1389" w:type="dxa"/>
          </w:tcPr>
          <w:p w14:paraId="090CFEF2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529D4C4D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ATATATATCATATATATTACTGCC</w:t>
            </w:r>
          </w:p>
        </w:tc>
      </w:tr>
      <w:tr w:rsidR="00836DA0" w:rsidRPr="00836DA0" w14:paraId="24F3E6E8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43F4E4A2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532300 (</w:t>
            </w: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PHISTb</w:t>
            </w:r>
            <w:proofErr w:type="spellEnd"/>
            <w:r w:rsidRPr="00836DA0">
              <w:rPr>
                <w:rFonts w:ascii="Helvetica" w:hAnsi="Helvetica" w:cs="Times New Roman"/>
                <w:sz w:val="22"/>
                <w:szCs w:val="22"/>
              </w:rPr>
              <w:t>)</w:t>
            </w:r>
            <w:r w:rsidR="00BB04AD"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836DA0" w:rsidRPr="00836DA0" w14:paraId="4124A5C0" w14:textId="77777777" w:rsidTr="00A513E0">
        <w:tc>
          <w:tcPr>
            <w:tcW w:w="1389" w:type="dxa"/>
          </w:tcPr>
          <w:p w14:paraId="3BEE13C5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37793CF7" w14:textId="77777777" w:rsidR="00836DA0" w:rsidRPr="00836DA0" w:rsidRDefault="00836DA0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GATGACATGTGGACAAGATTC</w:t>
            </w:r>
          </w:p>
        </w:tc>
      </w:tr>
      <w:tr w:rsidR="00BB04AD" w:rsidRPr="00836DA0" w14:paraId="3380A11D" w14:textId="77777777" w:rsidTr="00A513E0">
        <w:tc>
          <w:tcPr>
            <w:tcW w:w="1389" w:type="dxa"/>
          </w:tcPr>
          <w:p w14:paraId="35F77E4F" w14:textId="77777777" w:rsidR="00BB04AD" w:rsidRPr="00836DA0" w:rsidRDefault="00BB04AD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72B56214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ATCAAATATGGTTGATCGATTAAAGGTACA</w:t>
            </w:r>
          </w:p>
        </w:tc>
      </w:tr>
      <w:tr w:rsidR="00BB04AD" w:rsidRPr="00836DA0" w14:paraId="2C2C5985" w14:textId="77777777" w:rsidTr="00A513E0">
        <w:tc>
          <w:tcPr>
            <w:tcW w:w="1389" w:type="dxa"/>
          </w:tcPr>
          <w:p w14:paraId="68B19526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7FB3B4CF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TTGATTGTTAGAGACTTCATC</w:t>
            </w:r>
          </w:p>
        </w:tc>
      </w:tr>
      <w:tr w:rsidR="00BB04AD" w:rsidRPr="00836DA0" w14:paraId="231088CC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3C730195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1201000 (</w:t>
            </w: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PHISTb</w:t>
            </w:r>
            <w:proofErr w:type="spellEnd"/>
            <w:r w:rsidRPr="00836DA0">
              <w:rPr>
                <w:rFonts w:ascii="Helvetica" w:hAnsi="Helvetica" w:cs="Times New Roman"/>
                <w:sz w:val="22"/>
                <w:szCs w:val="22"/>
              </w:rPr>
              <w:t>)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BB04AD" w:rsidRPr="00836DA0" w14:paraId="3CD49C90" w14:textId="77777777" w:rsidTr="00A513E0">
        <w:tc>
          <w:tcPr>
            <w:tcW w:w="1389" w:type="dxa"/>
          </w:tcPr>
          <w:p w14:paraId="4C5CC184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1D78C2C4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CAAAGAAAAAAGAAACGGAAACG</w:t>
            </w:r>
          </w:p>
        </w:tc>
      </w:tr>
      <w:tr w:rsidR="00BB04AD" w:rsidRPr="00836DA0" w14:paraId="6AD855FC" w14:textId="77777777" w:rsidTr="00A513E0">
        <w:tc>
          <w:tcPr>
            <w:tcW w:w="1389" w:type="dxa"/>
          </w:tcPr>
          <w:p w14:paraId="43872577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32B52850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TGCATGGAAAGCTCTAACTAACTATGCTCT</w:t>
            </w:r>
          </w:p>
        </w:tc>
      </w:tr>
      <w:tr w:rsidR="00BB04AD" w:rsidRPr="00836DA0" w14:paraId="7A7A25DA" w14:textId="77777777" w:rsidTr="00A513E0">
        <w:tc>
          <w:tcPr>
            <w:tcW w:w="1389" w:type="dxa"/>
          </w:tcPr>
          <w:p w14:paraId="086784FC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06656256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ATCTTCATTGTTGAAATATTTAATTATCTTTTG</w:t>
            </w:r>
          </w:p>
        </w:tc>
      </w:tr>
      <w:tr w:rsidR="00BB04AD" w:rsidRPr="00836DA0" w14:paraId="3122AB46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3B0B0745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113200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BB04AD" w:rsidRPr="00836DA0" w14:paraId="52B29A1E" w14:textId="77777777" w:rsidTr="00A513E0">
        <w:tc>
          <w:tcPr>
            <w:tcW w:w="1389" w:type="dxa"/>
          </w:tcPr>
          <w:p w14:paraId="1A1161AB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27DC8A4E" w14:textId="77777777" w:rsidR="00BB04AD" w:rsidRPr="00836DA0" w:rsidRDefault="00BB04AD" w:rsidP="00836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AAAAACAATTCCGAAGGAC</w:t>
            </w:r>
          </w:p>
        </w:tc>
      </w:tr>
      <w:tr w:rsidR="00BB04AD" w:rsidRPr="00836DA0" w14:paraId="746D3F9C" w14:textId="77777777" w:rsidTr="00A513E0">
        <w:tc>
          <w:tcPr>
            <w:tcW w:w="1389" w:type="dxa"/>
          </w:tcPr>
          <w:p w14:paraId="28CF4B30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3384458F" w14:textId="77777777" w:rsidR="00BB04AD" w:rsidRPr="00836DA0" w:rsidRDefault="00BB04AD" w:rsidP="00836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TTTACATTACTTCAATAGTAATTTTAGAGA</w:t>
            </w:r>
          </w:p>
        </w:tc>
      </w:tr>
      <w:tr w:rsidR="00BB04AD" w:rsidRPr="00836DA0" w14:paraId="5C084328" w14:textId="77777777" w:rsidTr="00A513E0">
        <w:tc>
          <w:tcPr>
            <w:tcW w:w="1389" w:type="dxa"/>
          </w:tcPr>
          <w:p w14:paraId="1E2E3A83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6E876A5C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AAGAAATAAAAGACATATTGAACC</w:t>
            </w:r>
          </w:p>
        </w:tc>
      </w:tr>
      <w:tr w:rsidR="00BB04AD" w:rsidRPr="00836DA0" w14:paraId="177E0F99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44053990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401800 (</w:t>
            </w: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PHISTb</w:t>
            </w:r>
            <w:proofErr w:type="spellEnd"/>
            <w:r w:rsidRPr="00836DA0">
              <w:rPr>
                <w:rFonts w:ascii="Helvetica" w:hAnsi="Helvetica" w:cs="Times New Roman"/>
                <w:sz w:val="22"/>
                <w:szCs w:val="22"/>
              </w:rPr>
              <w:t>)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BB04AD" w:rsidRPr="00836DA0" w14:paraId="47719E71" w14:textId="77777777" w:rsidTr="00A513E0">
        <w:tc>
          <w:tcPr>
            <w:tcW w:w="1389" w:type="dxa"/>
          </w:tcPr>
          <w:p w14:paraId="5A292298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7720FC07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CACCATCAACAGGTTCAACATC</w:t>
            </w:r>
          </w:p>
        </w:tc>
      </w:tr>
      <w:tr w:rsidR="00BB04AD" w:rsidRPr="00836DA0" w14:paraId="3D15A8C8" w14:textId="77777777" w:rsidTr="00A513E0">
        <w:tc>
          <w:tcPr>
            <w:tcW w:w="1389" w:type="dxa"/>
          </w:tcPr>
          <w:p w14:paraId="6CD81F4D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3A35CD67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TTCAACAGCATCAACAGCATCAACAGGTTC</w:t>
            </w:r>
          </w:p>
        </w:tc>
      </w:tr>
      <w:tr w:rsidR="00BB04AD" w:rsidRPr="00836DA0" w14:paraId="5A6911F3" w14:textId="77777777" w:rsidTr="00A513E0">
        <w:tc>
          <w:tcPr>
            <w:tcW w:w="1389" w:type="dxa"/>
          </w:tcPr>
          <w:p w14:paraId="02F8DBA0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200E29DF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ATCTTGTATCATGACTTTAGATTCTTC</w:t>
            </w:r>
          </w:p>
        </w:tc>
      </w:tr>
      <w:tr w:rsidR="00BB04AD" w:rsidRPr="00836DA0" w14:paraId="0BA6E038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0BE28221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424600 (</w:t>
            </w: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PHISTb</w:t>
            </w:r>
            <w:proofErr w:type="spellEnd"/>
            <w:r w:rsidRPr="00836DA0">
              <w:rPr>
                <w:rFonts w:ascii="Helvetica" w:hAnsi="Helvetica" w:cs="Times New Roman"/>
                <w:sz w:val="22"/>
                <w:szCs w:val="22"/>
              </w:rPr>
              <w:t>)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BB04AD" w:rsidRPr="00836DA0" w14:paraId="5314B2F4" w14:textId="77777777" w:rsidTr="00A513E0">
        <w:tc>
          <w:tcPr>
            <w:tcW w:w="1389" w:type="dxa"/>
          </w:tcPr>
          <w:p w14:paraId="1BF4689D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0A5DFF38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ATGGTTATACCTATGTTGGGTG</w:t>
            </w:r>
          </w:p>
        </w:tc>
      </w:tr>
      <w:tr w:rsidR="00BB04AD" w:rsidRPr="00836DA0" w14:paraId="20520C6A" w14:textId="77777777" w:rsidTr="00A513E0">
        <w:tc>
          <w:tcPr>
            <w:tcW w:w="1389" w:type="dxa"/>
          </w:tcPr>
          <w:p w14:paraId="5C22098A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20D4D73D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TTTCTAACTCCAACGGATTTATGGATAGCA</w:t>
            </w:r>
          </w:p>
        </w:tc>
      </w:tr>
      <w:tr w:rsidR="00BB04AD" w:rsidRPr="00836DA0" w14:paraId="0C3B168A" w14:textId="77777777" w:rsidTr="00A513E0">
        <w:tc>
          <w:tcPr>
            <w:tcW w:w="1389" w:type="dxa"/>
          </w:tcPr>
          <w:p w14:paraId="06B2FC67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1B89B03F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TATATCAATAAAATTTTTACTACGC</w:t>
            </w:r>
          </w:p>
        </w:tc>
      </w:tr>
      <w:tr w:rsidR="00BB04AD" w:rsidRPr="00836DA0" w14:paraId="0E9D31BA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51DC61B5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301700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BB04AD" w:rsidRPr="00836DA0" w14:paraId="3ACDAF64" w14:textId="77777777" w:rsidTr="00A513E0">
        <w:tc>
          <w:tcPr>
            <w:tcW w:w="1389" w:type="dxa"/>
          </w:tcPr>
          <w:p w14:paraId="3F895F4C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1419BF54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ATATATGCTTTGTGTATTCC</w:t>
            </w:r>
          </w:p>
        </w:tc>
      </w:tr>
      <w:tr w:rsidR="00BB04AD" w:rsidRPr="00836DA0" w14:paraId="123C1321" w14:textId="77777777" w:rsidTr="00A513E0">
        <w:tc>
          <w:tcPr>
            <w:tcW w:w="1389" w:type="dxa"/>
          </w:tcPr>
          <w:p w14:paraId="7FCE59CE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2A5822CE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TGTACAATTTTTATCTGGATATGTCAATGT</w:t>
            </w:r>
          </w:p>
        </w:tc>
      </w:tr>
      <w:tr w:rsidR="00BB04AD" w:rsidRPr="00836DA0" w14:paraId="3451A232" w14:textId="77777777" w:rsidTr="00A513E0">
        <w:tc>
          <w:tcPr>
            <w:tcW w:w="1389" w:type="dxa"/>
          </w:tcPr>
          <w:p w14:paraId="25B687BF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66826B0C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ATTTTTTTTTGATTTTTTATTATTATTGTTG</w:t>
            </w:r>
          </w:p>
        </w:tc>
      </w:tr>
      <w:tr w:rsidR="00BB04AD" w:rsidRPr="00836DA0" w14:paraId="2DABDC9B" w14:textId="77777777" w:rsidTr="00836DA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3AC83527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PF3D7_0532400 (</w:t>
            </w: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LyMP</w:t>
            </w:r>
            <w:proofErr w:type="spellEnd"/>
            <w:r w:rsidRPr="00836DA0">
              <w:rPr>
                <w:rFonts w:ascii="Helvetica" w:hAnsi="Helvetica" w:cs="Times New Roman"/>
                <w:sz w:val="22"/>
                <w:szCs w:val="22"/>
              </w:rPr>
              <w:t>)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- SLI</w:t>
            </w:r>
          </w:p>
        </w:tc>
      </w:tr>
      <w:tr w:rsidR="00BB04AD" w:rsidRPr="00836DA0" w14:paraId="18E6DE04" w14:textId="77777777" w:rsidTr="00A513E0">
        <w:tc>
          <w:tcPr>
            <w:tcW w:w="1389" w:type="dxa"/>
          </w:tcPr>
          <w:p w14:paraId="353AEC11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307F2623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GGGAGATCTCATATTATAGATTCTATGAAATATATATGGAATG</w:t>
            </w:r>
          </w:p>
        </w:tc>
      </w:tr>
      <w:tr w:rsidR="00BB04AD" w:rsidRPr="00836DA0" w14:paraId="6DDCF555" w14:textId="77777777" w:rsidTr="00A513E0">
        <w:tc>
          <w:tcPr>
            <w:tcW w:w="1389" w:type="dxa"/>
          </w:tcPr>
          <w:p w14:paraId="6BDFF600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836DA0">
              <w:rPr>
                <w:rFonts w:ascii="Helvetica" w:hAnsi="Helvetica" w:cs="Times New Roman"/>
                <w:sz w:val="22"/>
                <w:szCs w:val="22"/>
              </w:rPr>
              <w:t>F</w:t>
            </w:r>
            <w:r>
              <w:rPr>
                <w:rFonts w:ascii="Helvetica" w:hAnsi="Helvetica" w:cs="Times New Roman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7127" w:type="dxa"/>
          </w:tcPr>
          <w:p w14:paraId="09ED40D6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GATTTAAAGGAGCACGACTTATGGAATGATCA</w:t>
            </w:r>
          </w:p>
        </w:tc>
      </w:tr>
      <w:tr w:rsidR="00BB04AD" w:rsidRPr="00836DA0" w14:paraId="598D6A73" w14:textId="77777777" w:rsidTr="00A513E0">
        <w:tc>
          <w:tcPr>
            <w:tcW w:w="1389" w:type="dxa"/>
          </w:tcPr>
          <w:p w14:paraId="50BCA26F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6FB04D2B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836DA0">
              <w:rPr>
                <w:rFonts w:ascii="Helvetica" w:hAnsi="Helvetica" w:cs="Times New Roman"/>
                <w:sz w:val="22"/>
                <w:szCs w:val="22"/>
              </w:rPr>
              <w:t>CCCCTGCAGCATTTTTTTTTTTATTTTCTTTTCCAG</w:t>
            </w:r>
          </w:p>
        </w:tc>
      </w:tr>
      <w:tr w:rsidR="00BB04AD" w:rsidRPr="00836DA0" w14:paraId="38CDE1D5" w14:textId="77777777" w:rsidTr="00BB04AD">
        <w:tc>
          <w:tcPr>
            <w:tcW w:w="8516" w:type="dxa"/>
            <w:gridSpan w:val="2"/>
            <w:shd w:val="clear" w:color="auto" w:fill="D9D9D9" w:themeFill="background1" w:themeFillShade="D9"/>
          </w:tcPr>
          <w:p w14:paraId="2139931F" w14:textId="77777777" w:rsidR="00BB04AD" w:rsidRPr="00836DA0" w:rsidRDefault="00BB04AD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 xml:space="preserve">PF3D7_0501000 </w:t>
            </w:r>
          </w:p>
        </w:tc>
      </w:tr>
      <w:tr w:rsidR="00257785" w:rsidRPr="00836DA0" w14:paraId="71672E8C" w14:textId="77777777" w:rsidTr="00A513E0">
        <w:tc>
          <w:tcPr>
            <w:tcW w:w="1389" w:type="dxa"/>
          </w:tcPr>
          <w:p w14:paraId="4D5D6C7D" w14:textId="77777777" w:rsidR="00257785" w:rsidRPr="00836DA0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1417D586" w14:textId="0E7CC034" w:rsidR="00257785" w:rsidRPr="00257785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TGCAAGATCTATGATGAATAAAAAATCA</w:t>
            </w:r>
          </w:p>
        </w:tc>
      </w:tr>
      <w:tr w:rsidR="00257785" w:rsidRPr="00836DA0" w14:paraId="5ECC97B8" w14:textId="77777777" w:rsidTr="00A513E0">
        <w:tc>
          <w:tcPr>
            <w:tcW w:w="1389" w:type="dxa"/>
          </w:tcPr>
          <w:p w14:paraId="1E71ABE5" w14:textId="77777777" w:rsidR="00257785" w:rsidRPr="00836DA0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FInt</w:t>
            </w:r>
            <w:proofErr w:type="spellEnd"/>
          </w:p>
        </w:tc>
        <w:tc>
          <w:tcPr>
            <w:tcW w:w="7127" w:type="dxa"/>
          </w:tcPr>
          <w:p w14:paraId="09DC2D90" w14:textId="62E64196" w:rsidR="00257785" w:rsidRPr="00257785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TACAAAGCAAGGAAAATAT</w:t>
            </w:r>
          </w:p>
        </w:tc>
      </w:tr>
      <w:tr w:rsidR="00257785" w:rsidRPr="00836DA0" w14:paraId="7D364702" w14:textId="77777777" w:rsidTr="00A513E0">
        <w:tc>
          <w:tcPr>
            <w:tcW w:w="1389" w:type="dxa"/>
          </w:tcPr>
          <w:p w14:paraId="69E566B3" w14:textId="77777777" w:rsidR="00257785" w:rsidRPr="00836DA0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20A1E0B5" w14:textId="366F0843" w:rsidR="00257785" w:rsidRPr="00257785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TAAGCTGCAGCTTTATTTGATTCTTGTTC</w:t>
            </w:r>
          </w:p>
        </w:tc>
      </w:tr>
      <w:tr w:rsidR="00257785" w:rsidRPr="00836DA0" w14:paraId="41D7887C" w14:textId="77777777" w:rsidTr="00BB04AD">
        <w:tc>
          <w:tcPr>
            <w:tcW w:w="8516" w:type="dxa"/>
            <w:gridSpan w:val="2"/>
            <w:shd w:val="clear" w:color="auto" w:fill="D9D9D9" w:themeFill="background1" w:themeFillShade="D9"/>
          </w:tcPr>
          <w:p w14:paraId="264F0DF7" w14:textId="77777777" w:rsidR="00257785" w:rsidRPr="00836DA0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PF3D7_1401200</w:t>
            </w:r>
          </w:p>
        </w:tc>
      </w:tr>
      <w:tr w:rsidR="00257785" w:rsidRPr="00836DA0" w14:paraId="13505656" w14:textId="77777777" w:rsidTr="00A513E0">
        <w:tc>
          <w:tcPr>
            <w:tcW w:w="1389" w:type="dxa"/>
          </w:tcPr>
          <w:p w14:paraId="049BC907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lastRenderedPageBreak/>
              <w:t>F</w:t>
            </w:r>
          </w:p>
        </w:tc>
        <w:tc>
          <w:tcPr>
            <w:tcW w:w="7127" w:type="dxa"/>
          </w:tcPr>
          <w:p w14:paraId="677BCC0F" w14:textId="43E789C0" w:rsidR="00257785" w:rsidRPr="00257785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TCGAGGTACCATGTTCCCTTCTTATATTAGA</w:t>
            </w:r>
          </w:p>
        </w:tc>
      </w:tr>
      <w:tr w:rsidR="00257785" w:rsidRPr="00836DA0" w14:paraId="72D43F76" w14:textId="77777777" w:rsidTr="00A513E0">
        <w:tc>
          <w:tcPr>
            <w:tcW w:w="1389" w:type="dxa"/>
          </w:tcPr>
          <w:p w14:paraId="0C0CD087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FInt</w:t>
            </w:r>
            <w:proofErr w:type="spellEnd"/>
          </w:p>
        </w:tc>
        <w:tc>
          <w:tcPr>
            <w:tcW w:w="7127" w:type="dxa"/>
          </w:tcPr>
          <w:p w14:paraId="62A86FC2" w14:textId="249C626B" w:rsidR="00257785" w:rsidRPr="00257785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TATATTATCCATCAGCATAATT</w:t>
            </w:r>
          </w:p>
        </w:tc>
      </w:tr>
      <w:tr w:rsidR="00257785" w:rsidRPr="00836DA0" w14:paraId="68256096" w14:textId="77777777" w:rsidTr="00A513E0">
        <w:tc>
          <w:tcPr>
            <w:tcW w:w="1389" w:type="dxa"/>
          </w:tcPr>
          <w:p w14:paraId="539397D7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6034E440" w14:textId="1E786A48" w:rsidR="00257785" w:rsidRPr="00257785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TAAGCTGCAGCAAATAAACAGGATATACATC</w:t>
            </w:r>
          </w:p>
        </w:tc>
      </w:tr>
      <w:tr w:rsidR="00257785" w:rsidRPr="00836DA0" w14:paraId="353494CF" w14:textId="77777777" w:rsidTr="00BB04AD">
        <w:tc>
          <w:tcPr>
            <w:tcW w:w="8516" w:type="dxa"/>
            <w:gridSpan w:val="2"/>
            <w:shd w:val="clear" w:color="auto" w:fill="D9D9D9" w:themeFill="background1" w:themeFillShade="D9"/>
          </w:tcPr>
          <w:p w14:paraId="7CF74590" w14:textId="77777777" w:rsidR="00257785" w:rsidRPr="00836DA0" w:rsidRDefault="00257785" w:rsidP="00836DA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  <w:shd w:val="clear" w:color="auto" w:fill="D9D9D9" w:themeFill="background1" w:themeFillShade="D9"/>
              </w:rPr>
              <w:t>PF3D7_0302200 (CLAG3</w:t>
            </w:r>
            <w:r>
              <w:rPr>
                <w:rFonts w:ascii="Helvetica" w:hAnsi="Helvetica" w:cs="Times New Roman"/>
                <w:sz w:val="22"/>
                <w:szCs w:val="22"/>
              </w:rPr>
              <w:t>.2)</w:t>
            </w:r>
          </w:p>
        </w:tc>
      </w:tr>
      <w:tr w:rsidR="00257785" w:rsidRPr="00836DA0" w14:paraId="3DD5B9F6" w14:textId="77777777" w:rsidTr="00A513E0">
        <w:tc>
          <w:tcPr>
            <w:tcW w:w="1389" w:type="dxa"/>
          </w:tcPr>
          <w:p w14:paraId="3D3D8777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7C82B7E5" w14:textId="78068DBC" w:rsidR="00257785" w:rsidRPr="00257785" w:rsidRDefault="00257785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GCGAGATCTCAACATTTGATTTGCGCTTTTGAT</w:t>
            </w:r>
          </w:p>
        </w:tc>
      </w:tr>
      <w:tr w:rsidR="00257785" w:rsidRPr="00836DA0" w14:paraId="09397996" w14:textId="77777777" w:rsidTr="00A513E0">
        <w:tc>
          <w:tcPr>
            <w:tcW w:w="1389" w:type="dxa"/>
          </w:tcPr>
          <w:p w14:paraId="4B4BF041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FInt</w:t>
            </w:r>
            <w:proofErr w:type="spellEnd"/>
          </w:p>
        </w:tc>
        <w:tc>
          <w:tcPr>
            <w:tcW w:w="7127" w:type="dxa"/>
          </w:tcPr>
          <w:p w14:paraId="3B4CB7F1" w14:textId="2E784F06" w:rsidR="00257785" w:rsidRPr="00257785" w:rsidRDefault="00257785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GTGGAACAAAGTTTTGAAATCAT</w:t>
            </w:r>
          </w:p>
        </w:tc>
      </w:tr>
      <w:tr w:rsidR="00257785" w:rsidRPr="00836DA0" w14:paraId="1AB4AB19" w14:textId="77777777" w:rsidTr="00A513E0">
        <w:tc>
          <w:tcPr>
            <w:tcW w:w="1389" w:type="dxa"/>
          </w:tcPr>
          <w:p w14:paraId="7CFA2B95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2466E6E5" w14:textId="587C580B" w:rsidR="00257785" w:rsidRPr="00257785" w:rsidRDefault="00257785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257785">
              <w:rPr>
                <w:rFonts w:ascii="Helvetica" w:hAnsi="Helvetica" w:cs="Arial"/>
                <w:color w:val="000000"/>
                <w:sz w:val="22"/>
                <w:szCs w:val="22"/>
                <w:shd w:val="clear" w:color="auto" w:fill="FFFFFF"/>
              </w:rPr>
              <w:t>GCGCTGCAGCATGAAATCGTGCGATCATTAATTC</w:t>
            </w:r>
          </w:p>
        </w:tc>
      </w:tr>
      <w:tr w:rsidR="00257785" w:rsidRPr="00836DA0" w14:paraId="5023CC7E" w14:textId="77777777" w:rsidTr="00BB04AD">
        <w:tc>
          <w:tcPr>
            <w:tcW w:w="8516" w:type="dxa"/>
            <w:gridSpan w:val="2"/>
            <w:shd w:val="clear" w:color="auto" w:fill="D9D9D9" w:themeFill="background1" w:themeFillShade="D9"/>
          </w:tcPr>
          <w:p w14:paraId="201491A3" w14:textId="77777777" w:rsidR="00257785" w:rsidRPr="00BB04AD" w:rsidRDefault="00257785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BB04AD">
              <w:rPr>
                <w:rFonts w:ascii="Helvetica" w:hAnsi="Helvetica" w:cs="Times New Roman"/>
                <w:sz w:val="22"/>
                <w:szCs w:val="22"/>
              </w:rPr>
              <w:t>PF3D7_0922500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(PGK)</w:t>
            </w:r>
          </w:p>
        </w:tc>
      </w:tr>
      <w:tr w:rsidR="00257785" w:rsidRPr="00836DA0" w14:paraId="7FB084CF" w14:textId="77777777" w:rsidTr="00A513E0">
        <w:tc>
          <w:tcPr>
            <w:tcW w:w="1389" w:type="dxa"/>
          </w:tcPr>
          <w:p w14:paraId="0868D30C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7127" w:type="dxa"/>
          </w:tcPr>
          <w:p w14:paraId="38751B99" w14:textId="3E26AE3F" w:rsidR="00257785" w:rsidRPr="00836DA0" w:rsidRDefault="005B0B16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5B0B16">
              <w:rPr>
                <w:rFonts w:ascii="Helvetica" w:hAnsi="Helvetica" w:cs="Times New Roman"/>
                <w:sz w:val="22"/>
                <w:szCs w:val="22"/>
              </w:rPr>
              <w:t>AAAGATCTTATTAATATCCCATTGTGGTAGA</w:t>
            </w:r>
          </w:p>
        </w:tc>
      </w:tr>
      <w:tr w:rsidR="00257785" w:rsidRPr="00836DA0" w14:paraId="4E1DCBEE" w14:textId="77777777" w:rsidTr="00A513E0">
        <w:tc>
          <w:tcPr>
            <w:tcW w:w="1389" w:type="dxa"/>
          </w:tcPr>
          <w:p w14:paraId="31E3FD4D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>
              <w:rPr>
                <w:rFonts w:ascii="Helvetica" w:hAnsi="Helvetica" w:cs="Times New Roman"/>
                <w:sz w:val="22"/>
                <w:szCs w:val="22"/>
              </w:rPr>
              <w:t>FInt</w:t>
            </w:r>
            <w:proofErr w:type="spellEnd"/>
          </w:p>
        </w:tc>
        <w:tc>
          <w:tcPr>
            <w:tcW w:w="7127" w:type="dxa"/>
          </w:tcPr>
          <w:p w14:paraId="12792F71" w14:textId="38E75816" w:rsidR="00257785" w:rsidRPr="00836DA0" w:rsidRDefault="005B0B16" w:rsidP="005B0B1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5B0B16">
              <w:rPr>
                <w:rFonts w:ascii="Helvetica" w:hAnsi="Helvetica" w:cs="Times New Roman"/>
                <w:sz w:val="22"/>
                <w:szCs w:val="22"/>
              </w:rPr>
              <w:t>ACGAACAGAATTACTGCTACATTACCCACAATTAACCA</w:t>
            </w:r>
          </w:p>
        </w:tc>
      </w:tr>
      <w:tr w:rsidR="00257785" w:rsidRPr="00836DA0" w14:paraId="5EF9EBDD" w14:textId="77777777" w:rsidTr="00A513E0">
        <w:tc>
          <w:tcPr>
            <w:tcW w:w="1389" w:type="dxa"/>
          </w:tcPr>
          <w:p w14:paraId="6825470B" w14:textId="77777777" w:rsidR="00257785" w:rsidRPr="00836DA0" w:rsidRDefault="00257785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</w:t>
            </w:r>
          </w:p>
        </w:tc>
        <w:tc>
          <w:tcPr>
            <w:tcW w:w="7127" w:type="dxa"/>
          </w:tcPr>
          <w:p w14:paraId="79236C2D" w14:textId="5A049445" w:rsidR="00257785" w:rsidRPr="00836DA0" w:rsidRDefault="005B0B16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5B0B16">
              <w:rPr>
                <w:rFonts w:ascii="Helvetica" w:hAnsi="Helvetica" w:cs="Times New Roman"/>
                <w:sz w:val="22"/>
                <w:szCs w:val="22"/>
              </w:rPr>
              <w:t>TGCAGCTTTGTTTGAAAGTGCTAATACACCTGGT</w:t>
            </w:r>
          </w:p>
        </w:tc>
      </w:tr>
      <w:tr w:rsidR="00A513E0" w:rsidRPr="00836DA0" w14:paraId="18927A2C" w14:textId="77777777" w:rsidTr="00A513E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3C54B437" w14:textId="65EDA974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A513E0">
              <w:rPr>
                <w:rFonts w:ascii="Helvetica" w:hAnsi="Helvetica" w:cs="Times New Roman"/>
                <w:sz w:val="22"/>
                <w:szCs w:val="22"/>
              </w:rPr>
              <w:t>PF3D7_0302500 (CLAG3.1)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recombinant protein primer</w:t>
            </w:r>
          </w:p>
        </w:tc>
      </w:tr>
      <w:tr w:rsidR="00A513E0" w:rsidRPr="00836DA0" w14:paraId="1444B820" w14:textId="77777777" w:rsidTr="00A513E0">
        <w:tc>
          <w:tcPr>
            <w:tcW w:w="1389" w:type="dxa"/>
          </w:tcPr>
          <w:p w14:paraId="50809C8E" w14:textId="2AA8AB2C" w:rsidR="00A513E0" w:rsidRP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A513E0">
              <w:rPr>
                <w:rFonts w:ascii="Helvetica" w:hAnsi="Helvetica" w:cs="Times New Roman"/>
                <w:sz w:val="22"/>
                <w:szCs w:val="22"/>
              </w:rPr>
              <w:t>MBP-F</w:t>
            </w:r>
          </w:p>
        </w:tc>
        <w:tc>
          <w:tcPr>
            <w:tcW w:w="7127" w:type="dxa"/>
          </w:tcPr>
          <w:p w14:paraId="7102D225" w14:textId="23BB76AD" w:rsidR="00A513E0" w:rsidRPr="00A513E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A513E0">
              <w:rPr>
                <w:rFonts w:ascii="Helvetica" w:hAnsi="Helvetica"/>
                <w:sz w:val="22"/>
                <w:szCs w:val="22"/>
              </w:rPr>
              <w:t>ATGGGATCCATGATTGGAAATGATGAACTAC</w:t>
            </w:r>
          </w:p>
        </w:tc>
      </w:tr>
      <w:tr w:rsidR="00A513E0" w:rsidRPr="00836DA0" w14:paraId="3CC20AF3" w14:textId="77777777" w:rsidTr="00A513E0">
        <w:tc>
          <w:tcPr>
            <w:tcW w:w="1389" w:type="dxa"/>
          </w:tcPr>
          <w:p w14:paraId="033E0926" w14:textId="69C48D75" w:rsidR="00A513E0" w:rsidRP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A513E0">
              <w:rPr>
                <w:rFonts w:ascii="Helvetica" w:hAnsi="Helvetica" w:cs="Times New Roman"/>
                <w:sz w:val="22"/>
                <w:szCs w:val="22"/>
              </w:rPr>
              <w:t>MBP-R</w:t>
            </w:r>
          </w:p>
        </w:tc>
        <w:tc>
          <w:tcPr>
            <w:tcW w:w="7127" w:type="dxa"/>
          </w:tcPr>
          <w:p w14:paraId="7DF1B537" w14:textId="3473ADB4" w:rsidR="00A513E0" w:rsidRPr="00A513E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A513E0">
              <w:rPr>
                <w:rFonts w:ascii="Helvetica" w:hAnsi="Helvetica"/>
                <w:sz w:val="22"/>
                <w:szCs w:val="22"/>
              </w:rPr>
              <w:t>CAACTGCAGTATTAAATGAGGACCTAGATGATT</w:t>
            </w:r>
          </w:p>
        </w:tc>
      </w:tr>
      <w:tr w:rsidR="00A513E0" w:rsidRPr="00836DA0" w14:paraId="3214B143" w14:textId="77777777" w:rsidTr="00A513E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363BE032" w14:textId="00FF436B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A513E0">
              <w:rPr>
                <w:rFonts w:ascii="Helvetica" w:hAnsi="Helvetica" w:cs="Times New Roman"/>
                <w:sz w:val="22"/>
                <w:szCs w:val="22"/>
              </w:rPr>
              <w:t>PF3D7_0929400 (RHOPH2)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recombinant protein primer</w:t>
            </w:r>
          </w:p>
        </w:tc>
      </w:tr>
      <w:tr w:rsidR="00A513E0" w:rsidRPr="00836DA0" w14:paraId="0A256D8E" w14:textId="77777777" w:rsidTr="00A513E0">
        <w:tc>
          <w:tcPr>
            <w:tcW w:w="1389" w:type="dxa"/>
          </w:tcPr>
          <w:p w14:paraId="7F5CC5FE" w14:textId="79E92467" w:rsid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BP-F</w:t>
            </w:r>
          </w:p>
        </w:tc>
        <w:tc>
          <w:tcPr>
            <w:tcW w:w="7127" w:type="dxa"/>
          </w:tcPr>
          <w:p w14:paraId="2524A6F3" w14:textId="0026740A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A570E">
              <w:rPr>
                <w:rFonts w:ascii="Helvetica" w:hAnsi="Helvetica"/>
                <w:sz w:val="22"/>
                <w:szCs w:val="22"/>
              </w:rPr>
              <w:t>GTTGGATCCAGTGCAGATAGCAATACGAAG</w:t>
            </w:r>
          </w:p>
        </w:tc>
      </w:tr>
      <w:tr w:rsidR="00A513E0" w:rsidRPr="00836DA0" w14:paraId="19BD6BF9" w14:textId="77777777" w:rsidTr="00A513E0">
        <w:tc>
          <w:tcPr>
            <w:tcW w:w="1389" w:type="dxa"/>
          </w:tcPr>
          <w:p w14:paraId="7CBAC999" w14:textId="5E3E5768" w:rsid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BP-R</w:t>
            </w:r>
          </w:p>
        </w:tc>
        <w:tc>
          <w:tcPr>
            <w:tcW w:w="7127" w:type="dxa"/>
          </w:tcPr>
          <w:p w14:paraId="24D4FB67" w14:textId="18AC1E55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A570E">
              <w:rPr>
                <w:rFonts w:ascii="Helvetica" w:hAnsi="Helvetica"/>
                <w:sz w:val="22"/>
                <w:szCs w:val="22"/>
              </w:rPr>
              <w:t>CAACTGCAGATCTAAGAATGCTGGTATCCC</w:t>
            </w:r>
          </w:p>
        </w:tc>
      </w:tr>
      <w:tr w:rsidR="00A513E0" w:rsidRPr="00836DA0" w14:paraId="736DE586" w14:textId="77777777" w:rsidTr="00A513E0">
        <w:tc>
          <w:tcPr>
            <w:tcW w:w="8516" w:type="dxa"/>
            <w:gridSpan w:val="2"/>
            <w:shd w:val="clear" w:color="auto" w:fill="D9D9D9" w:themeFill="background1" w:themeFillShade="D9"/>
          </w:tcPr>
          <w:p w14:paraId="799C1210" w14:textId="729FCBA4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A513E0">
              <w:rPr>
                <w:rFonts w:ascii="Helvetica" w:hAnsi="Helvetica" w:cs="Times New Roman"/>
                <w:sz w:val="22"/>
                <w:szCs w:val="22"/>
              </w:rPr>
              <w:t>PF3D7_0905400 (RHOPH3)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recombinant protein primer</w:t>
            </w:r>
          </w:p>
        </w:tc>
      </w:tr>
      <w:tr w:rsidR="00A513E0" w:rsidRPr="00836DA0" w14:paraId="7D30D171" w14:textId="77777777" w:rsidTr="00A513E0">
        <w:tc>
          <w:tcPr>
            <w:tcW w:w="1389" w:type="dxa"/>
          </w:tcPr>
          <w:p w14:paraId="0718790B" w14:textId="222CAB2B" w:rsid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BP-F</w:t>
            </w:r>
          </w:p>
        </w:tc>
        <w:tc>
          <w:tcPr>
            <w:tcW w:w="7127" w:type="dxa"/>
          </w:tcPr>
          <w:p w14:paraId="50E85C7C" w14:textId="26AF479F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A570E">
              <w:rPr>
                <w:rFonts w:ascii="Helvetica" w:hAnsi="Helvetica"/>
                <w:sz w:val="22"/>
                <w:szCs w:val="22"/>
              </w:rPr>
              <w:t>ATGGGATCCGTGGATGAACCTGAACAATTTTAC</w:t>
            </w:r>
          </w:p>
        </w:tc>
      </w:tr>
      <w:tr w:rsidR="00A513E0" w:rsidRPr="00836DA0" w14:paraId="1B369BFD" w14:textId="77777777" w:rsidTr="00A513E0">
        <w:tc>
          <w:tcPr>
            <w:tcW w:w="1389" w:type="dxa"/>
          </w:tcPr>
          <w:p w14:paraId="19ABFCFB" w14:textId="2D5B5EAD" w:rsid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BP-R</w:t>
            </w:r>
          </w:p>
        </w:tc>
        <w:tc>
          <w:tcPr>
            <w:tcW w:w="7127" w:type="dxa"/>
          </w:tcPr>
          <w:p w14:paraId="7614E8DF" w14:textId="254BEA5E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A570E">
              <w:rPr>
                <w:rFonts w:ascii="Helvetica" w:hAnsi="Helvetica"/>
                <w:sz w:val="22"/>
                <w:szCs w:val="22"/>
              </w:rPr>
              <w:t>CAAACTAGTGTTAGGTATATCATCATGGAATGA</w:t>
            </w:r>
          </w:p>
        </w:tc>
      </w:tr>
      <w:tr w:rsidR="00A513E0" w:rsidRPr="00836DA0" w14:paraId="38612BE2" w14:textId="77777777" w:rsidTr="0095133D">
        <w:tc>
          <w:tcPr>
            <w:tcW w:w="8516" w:type="dxa"/>
            <w:gridSpan w:val="2"/>
            <w:shd w:val="clear" w:color="auto" w:fill="D9D9D9" w:themeFill="background1" w:themeFillShade="D9"/>
          </w:tcPr>
          <w:p w14:paraId="34DA5E51" w14:textId="77777777" w:rsidR="00A513E0" w:rsidRPr="00836DA0" w:rsidRDefault="00A513E0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ags</w:t>
            </w:r>
          </w:p>
        </w:tc>
      </w:tr>
      <w:tr w:rsidR="00A513E0" w:rsidRPr="00836DA0" w14:paraId="0FF41341" w14:textId="77777777" w:rsidTr="00A513E0">
        <w:tc>
          <w:tcPr>
            <w:tcW w:w="1389" w:type="dxa"/>
          </w:tcPr>
          <w:p w14:paraId="02DD4A82" w14:textId="77777777" w:rsid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3X HA</w:t>
            </w:r>
          </w:p>
        </w:tc>
        <w:tc>
          <w:tcPr>
            <w:tcW w:w="7127" w:type="dxa"/>
          </w:tcPr>
          <w:p w14:paraId="7E8002B0" w14:textId="77777777" w:rsidR="00A513E0" w:rsidRPr="00836DA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95133D">
              <w:rPr>
                <w:rFonts w:ascii="Helvetica" w:hAnsi="Helvetica" w:cs="Times New Roman"/>
                <w:sz w:val="22"/>
                <w:szCs w:val="22"/>
              </w:rPr>
              <w:t>TACCCGTACGACGTCCCGGACTACGCTGGCTATCCCTATGATGT</w:t>
            </w:r>
            <w:r>
              <w:rPr>
                <w:rFonts w:ascii="Helvetica" w:hAnsi="Helvetica" w:cs="Times New Roman"/>
                <w:sz w:val="22"/>
                <w:szCs w:val="22"/>
              </w:rPr>
              <w:t xml:space="preserve"> </w:t>
            </w:r>
            <w:r w:rsidRPr="0095133D">
              <w:rPr>
                <w:rFonts w:ascii="Helvetica" w:hAnsi="Helvetica" w:cs="Times New Roman"/>
                <w:sz w:val="22"/>
                <w:szCs w:val="22"/>
              </w:rPr>
              <w:t>GCCCGATTATGCGTATCCGTACGATGTTCCAGATTATGCC</w:t>
            </w:r>
          </w:p>
        </w:tc>
      </w:tr>
      <w:tr w:rsidR="00A513E0" w:rsidRPr="00836DA0" w14:paraId="250E0816" w14:textId="77777777" w:rsidTr="00A513E0">
        <w:tc>
          <w:tcPr>
            <w:tcW w:w="1389" w:type="dxa"/>
          </w:tcPr>
          <w:p w14:paraId="21934BA7" w14:textId="4D16C549" w:rsidR="00A513E0" w:rsidRDefault="007E4A02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Helvetica" w:hAnsi="Helvetica" w:cs="Times New Roman"/>
                <w:sz w:val="22"/>
                <w:szCs w:val="22"/>
              </w:rPr>
              <w:t>glmS</w:t>
            </w:r>
            <w:proofErr w:type="gramEnd"/>
            <w:r w:rsidR="00A513E0">
              <w:rPr>
                <w:rFonts w:ascii="Helvetica" w:hAnsi="Helvetica" w:cs="Times New Roman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7127" w:type="dxa"/>
          </w:tcPr>
          <w:p w14:paraId="2ACA117F" w14:textId="2081AEC1" w:rsidR="00A513E0" w:rsidRPr="00836DA0" w:rsidRDefault="004C2095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GCTGCAGCTTACCCGTACGA</w:t>
            </w:r>
          </w:p>
        </w:tc>
      </w:tr>
      <w:tr w:rsidR="00A513E0" w:rsidRPr="00836DA0" w14:paraId="6BC803D3" w14:textId="77777777" w:rsidTr="00A513E0">
        <w:tc>
          <w:tcPr>
            <w:tcW w:w="1389" w:type="dxa"/>
          </w:tcPr>
          <w:p w14:paraId="2658EA64" w14:textId="36F416AD" w:rsidR="00A513E0" w:rsidRDefault="007E4A02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Helvetica" w:hAnsi="Helvetica" w:cs="Times New Roman"/>
                <w:sz w:val="22"/>
                <w:szCs w:val="22"/>
              </w:rPr>
              <w:t>glmS</w:t>
            </w:r>
            <w:proofErr w:type="gramEnd"/>
            <w:r w:rsidR="00A513E0">
              <w:rPr>
                <w:rFonts w:ascii="Helvetica" w:hAnsi="Helvetica" w:cs="Times New Roman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7127" w:type="dxa"/>
          </w:tcPr>
          <w:p w14:paraId="3C24D339" w14:textId="546F5C61" w:rsidR="00A513E0" w:rsidRPr="00836DA0" w:rsidRDefault="004C2095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GATCATGTGATTTCTCTTTGTTCA</w:t>
            </w:r>
          </w:p>
        </w:tc>
      </w:tr>
      <w:tr w:rsidR="0093174D" w:rsidRPr="00836DA0" w14:paraId="20F9A62D" w14:textId="77777777" w:rsidTr="00A513E0">
        <w:tc>
          <w:tcPr>
            <w:tcW w:w="1389" w:type="dxa"/>
          </w:tcPr>
          <w:p w14:paraId="01BDD65F" w14:textId="2468C778" w:rsidR="0093174D" w:rsidRDefault="0093174D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N_R</w:t>
            </w:r>
          </w:p>
        </w:tc>
        <w:tc>
          <w:tcPr>
            <w:tcW w:w="7127" w:type="dxa"/>
          </w:tcPr>
          <w:p w14:paraId="6AD5A3CC" w14:textId="67700898" w:rsidR="0093174D" w:rsidRDefault="0093174D" w:rsidP="00BB04AD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93174D">
              <w:rPr>
                <w:rFonts w:ascii="Helvetica" w:hAnsi="Helvetica" w:cs="Times New Roman"/>
                <w:sz w:val="22"/>
                <w:szCs w:val="22"/>
              </w:rPr>
              <w:t>CCCAGTCATAGCCGAATAGCCTCTC</w:t>
            </w:r>
          </w:p>
        </w:tc>
      </w:tr>
      <w:tr w:rsidR="00A513E0" w:rsidRPr="00836DA0" w14:paraId="7ACD7064" w14:textId="77777777" w:rsidTr="00A513E0">
        <w:tc>
          <w:tcPr>
            <w:tcW w:w="1389" w:type="dxa"/>
          </w:tcPr>
          <w:p w14:paraId="7347B8D9" w14:textId="77777777" w:rsid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A</w:t>
            </w:r>
          </w:p>
        </w:tc>
        <w:tc>
          <w:tcPr>
            <w:tcW w:w="7127" w:type="dxa"/>
          </w:tcPr>
          <w:p w14:paraId="218B5F22" w14:textId="77777777" w:rsidR="00A513E0" w:rsidRPr="004E7416" w:rsidRDefault="00A513E0" w:rsidP="00BB04AD">
            <w:pPr>
              <w:rPr>
                <w:rFonts w:ascii="Helvetica" w:hAnsi="Helvetica"/>
                <w:sz w:val="22"/>
                <w:szCs w:val="22"/>
              </w:rPr>
            </w:pPr>
            <w:r w:rsidRPr="004E7416">
              <w:rPr>
                <w:rFonts w:ascii="Helvetica" w:hAnsi="Helvetica"/>
                <w:sz w:val="22"/>
                <w:szCs w:val="22"/>
              </w:rPr>
              <w:t>GGAAGCGGAGCTACTAACTTCAGCCTGCTGAAGCAGGCTGGAG</w:t>
            </w:r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4E7416">
              <w:rPr>
                <w:rFonts w:ascii="Helvetica" w:hAnsi="Helvetica"/>
                <w:sz w:val="22"/>
                <w:szCs w:val="22"/>
              </w:rPr>
              <w:t>ACGTGGAGGAGAACCCTGGACCT</w:t>
            </w:r>
          </w:p>
        </w:tc>
      </w:tr>
      <w:tr w:rsidR="00A513E0" w:rsidRPr="00836DA0" w14:paraId="77DAC47F" w14:textId="77777777" w:rsidTr="00A513E0">
        <w:tc>
          <w:tcPr>
            <w:tcW w:w="1389" w:type="dxa"/>
          </w:tcPr>
          <w:p w14:paraId="365DB2C0" w14:textId="77777777" w:rsidR="00A513E0" w:rsidRDefault="00A513E0" w:rsidP="0095133D">
            <w:pPr>
              <w:rPr>
                <w:rFonts w:ascii="Helvetica" w:hAnsi="Helvetica" w:cs="Times New Roman"/>
                <w:sz w:val="22"/>
                <w:szCs w:val="22"/>
              </w:rPr>
            </w:pPr>
            <w:proofErr w:type="spellStart"/>
            <w:r w:rsidRPr="004E7416">
              <w:rPr>
                <w:rFonts w:ascii="Helvetica" w:hAnsi="Helvetica" w:cs="Times New Roman"/>
                <w:sz w:val="22"/>
                <w:szCs w:val="22"/>
              </w:rPr>
              <w:t>NeoR</w:t>
            </w:r>
            <w:proofErr w:type="spellEnd"/>
          </w:p>
        </w:tc>
        <w:tc>
          <w:tcPr>
            <w:tcW w:w="7127" w:type="dxa"/>
          </w:tcPr>
          <w:p w14:paraId="439F447E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ATGATTGAACAAGATGGATTGCACGCAGGTTCTCCGGCCGCTTG</w:t>
            </w:r>
          </w:p>
          <w:p w14:paraId="50138052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GGTGGAGAGGCTATTCGGCTATGACTGGGCACAACAGACAATC</w:t>
            </w:r>
          </w:p>
          <w:p w14:paraId="172EAEDF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GGCTGCTCTGATGCCGCCGTGTTCCGGCTGTCAGCGCAGGGGC</w:t>
            </w:r>
          </w:p>
          <w:p w14:paraId="74F755C2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GCCCGGTTCTTTTTGTCAAGACCGACCTGTCCGGTGCCCTGAAT</w:t>
            </w:r>
          </w:p>
          <w:p w14:paraId="4FA1EEE2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GAACTACAGGACGAGGCAGCGCGGCTATCGTGGCTGGCCACGA</w:t>
            </w:r>
          </w:p>
          <w:p w14:paraId="1256343D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CGGGCGTTCCTTGCGCAGCTGTGCTCGACGTTGTCACTGAAGCG</w:t>
            </w:r>
          </w:p>
          <w:p w14:paraId="101EBD5D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GGAAGGGACTGGCTGCTATTGGGCGAAGTGCCGGGGCAGGATC</w:t>
            </w:r>
          </w:p>
          <w:p w14:paraId="06534AEB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TCCTGTCATCTCACCTTGCTCCTGCCGAGAAAGTATCCATCATGG</w:t>
            </w:r>
          </w:p>
          <w:p w14:paraId="446DBA57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CTGATGCAATGCGGCGGCTGCATACGCTTGATCCGGCTACCTGC</w:t>
            </w:r>
          </w:p>
          <w:p w14:paraId="40927273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CCATTCGACCACCAAGCGAAACATCGCATCGAGCGAGCACGTAC</w:t>
            </w:r>
          </w:p>
          <w:p w14:paraId="4D3D6D42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TCGGATGGAAGCCGGTCTTGTCGATCAGGATGATCTGGACGAAG</w:t>
            </w:r>
          </w:p>
          <w:p w14:paraId="489561C1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AGCATCAGGGGCTCGCGCCAGCCGAACTGTTCGCCAGGCTCAAG</w:t>
            </w:r>
          </w:p>
          <w:p w14:paraId="25D40EB8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GCGCGCATGCCCGACGGCGAGGATCTCGTCGTGACCCATGGCGA</w:t>
            </w:r>
          </w:p>
          <w:p w14:paraId="53456802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TGCCTGCTTGCCGAATATCATGGTGGAAAATGGCCGCTTTTCTGG</w:t>
            </w:r>
          </w:p>
          <w:p w14:paraId="28B3F34A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ATTCATCGACTGTGGCCGGCTGGGTGTGGCGGACCGCTATCAGG</w:t>
            </w:r>
          </w:p>
          <w:p w14:paraId="1A891A34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ACATAGCGTTGGCTACCCGTGATATTGCTGAAGAGCTTGGCGGCG</w:t>
            </w:r>
          </w:p>
          <w:p w14:paraId="18BEF8D6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AATGGGCTGACCGCTTCCTCGTGCTTTACGGTATCGCCGCTCCCG</w:t>
            </w:r>
          </w:p>
          <w:p w14:paraId="715CE934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ATTCGCAGCGCATCGCCTTCTATCGCCTTCTTGACGAGTTCTTCTG</w:t>
            </w:r>
          </w:p>
          <w:p w14:paraId="146B6A54" w14:textId="77777777" w:rsidR="00A513E0" w:rsidRPr="004E7416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</w:pPr>
            <w:r w:rsidRPr="004E7416">
              <w:rPr>
                <w:rFonts w:ascii="Helvetica" w:hAnsi="Helvetica" w:cs="AppleSystemUIFont"/>
                <w:color w:val="353535"/>
                <w:sz w:val="22"/>
                <w:szCs w:val="22"/>
                <w:lang w:val="en-US"/>
              </w:rPr>
              <w:t>A</w:t>
            </w:r>
          </w:p>
        </w:tc>
      </w:tr>
      <w:tr w:rsidR="00A513E0" w:rsidRPr="00836DA0" w14:paraId="020BF359" w14:textId="77777777" w:rsidTr="00A513E0">
        <w:tc>
          <w:tcPr>
            <w:tcW w:w="1389" w:type="dxa"/>
          </w:tcPr>
          <w:p w14:paraId="1EB12DE1" w14:textId="77777777" w:rsidR="00A513E0" w:rsidRPr="004E7416" w:rsidRDefault="00A513E0" w:rsidP="0095133D">
            <w:pPr>
              <w:rPr>
                <w:rFonts w:ascii="Helvetica" w:hAnsi="Helvetica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4E7416">
              <w:rPr>
                <w:rFonts w:ascii="Helvetica" w:hAnsi="Helvetica" w:cs="Times New Roman"/>
                <w:i/>
                <w:sz w:val="22"/>
                <w:szCs w:val="22"/>
              </w:rPr>
              <w:t>glmS</w:t>
            </w:r>
            <w:proofErr w:type="spellEnd"/>
            <w:proofErr w:type="gramEnd"/>
          </w:p>
        </w:tc>
        <w:tc>
          <w:tcPr>
            <w:tcW w:w="7127" w:type="dxa"/>
          </w:tcPr>
          <w:p w14:paraId="0E39E064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353535"/>
                <w:lang w:val="en-US"/>
              </w:rPr>
            </w:pPr>
            <w:r>
              <w:rPr>
                <w:rFonts w:ascii="AppleSystemUIFont" w:hAnsi="AppleSystemUIFont" w:cs="AppleSystemUIFont"/>
                <w:color w:val="353535"/>
                <w:lang w:val="en-US"/>
              </w:rPr>
              <w:t>TAATTATAGCGCCCGAACTAAGCGCCCGGAAAAAGGCTTAGTTGACG</w:t>
            </w:r>
          </w:p>
          <w:p w14:paraId="5D621306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353535"/>
                <w:lang w:val="en-US"/>
              </w:rPr>
            </w:pPr>
            <w:r>
              <w:rPr>
                <w:rFonts w:ascii="AppleSystemUIFont" w:hAnsi="AppleSystemUIFont" w:cs="AppleSystemUIFont"/>
                <w:color w:val="353535"/>
                <w:lang w:val="en-US"/>
              </w:rPr>
              <w:t>AGGATGGAGGTTATCGAATTTTCGGCGGATGCCTCCCGGCTGAGTGT</w:t>
            </w:r>
          </w:p>
          <w:p w14:paraId="1680BDF3" w14:textId="77777777" w:rsidR="00A513E0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353535"/>
                <w:lang w:val="en-US"/>
              </w:rPr>
            </w:pPr>
            <w:r>
              <w:rPr>
                <w:rFonts w:ascii="AppleSystemUIFont" w:hAnsi="AppleSystemUIFont" w:cs="AppleSystemUIFont"/>
                <w:color w:val="353535"/>
                <w:lang w:val="en-US"/>
              </w:rPr>
              <w:t>GCAGATCACAGCCGTAAGGATTTCTTCAAACCAAGGGGGTGACTCCTT</w:t>
            </w:r>
          </w:p>
          <w:p w14:paraId="6403D4EA" w14:textId="77777777" w:rsidR="00A513E0" w:rsidRPr="004E7416" w:rsidRDefault="00A513E0" w:rsidP="004E7416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353535"/>
                <w:lang w:val="en-US"/>
              </w:rPr>
            </w:pPr>
            <w:r>
              <w:rPr>
                <w:rFonts w:ascii="AppleSystemUIFont" w:hAnsi="AppleSystemUIFont" w:cs="AppleSystemUIFont"/>
                <w:color w:val="353535"/>
                <w:lang w:val="en-US"/>
              </w:rPr>
              <w:t>GAACAAAGAGAAATCACATGATCT</w:t>
            </w:r>
          </w:p>
        </w:tc>
      </w:tr>
    </w:tbl>
    <w:p w14:paraId="6F6D2A9C" w14:textId="77777777" w:rsidR="0095133D" w:rsidRPr="0093174D" w:rsidRDefault="0095133D" w:rsidP="0093174D">
      <w:pPr>
        <w:rPr>
          <w:rFonts w:ascii="AppleSystemUIFont" w:hAnsi="AppleSystemUIFont" w:cs="AppleSystemUIFont"/>
          <w:lang w:val="en-US"/>
        </w:rPr>
      </w:pPr>
      <w:bookmarkStart w:id="0" w:name="_GoBack"/>
      <w:bookmarkEnd w:id="0"/>
    </w:p>
    <w:sectPr w:rsidR="0095133D" w:rsidRPr="0093174D" w:rsidSect="002A35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A0"/>
    <w:rsid w:val="00085F47"/>
    <w:rsid w:val="00257785"/>
    <w:rsid w:val="002A3535"/>
    <w:rsid w:val="004C2095"/>
    <w:rsid w:val="004E7416"/>
    <w:rsid w:val="005B0B16"/>
    <w:rsid w:val="007E4A02"/>
    <w:rsid w:val="00836DA0"/>
    <w:rsid w:val="00923B65"/>
    <w:rsid w:val="0093174D"/>
    <w:rsid w:val="0095133D"/>
    <w:rsid w:val="00A513E0"/>
    <w:rsid w:val="00BB04AD"/>
    <w:rsid w:val="00E9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08F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D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D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7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59</Words>
  <Characters>3189</Characters>
  <Application>Microsoft Macintosh Word</Application>
  <DocSecurity>0</DocSecurity>
  <Lines>26</Lines>
  <Paragraphs>7</Paragraphs>
  <ScaleCrop>false</ScaleCrop>
  <Company>Burnet Institute</Company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ey Jonsdottir</dc:creator>
  <cp:keywords/>
  <dc:description/>
  <cp:lastModifiedBy>Thorey Jonsdottir</cp:lastModifiedBy>
  <cp:revision>8</cp:revision>
  <dcterms:created xsi:type="dcterms:W3CDTF">2020-12-01T02:10:00Z</dcterms:created>
  <dcterms:modified xsi:type="dcterms:W3CDTF">2021-01-07T11:18:00Z</dcterms:modified>
</cp:coreProperties>
</file>